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382B6" w14:textId="70181CFC" w:rsidR="00A23C51" w:rsidRDefault="00597291" w:rsidP="00A23C51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 xml:space="preserve">1B: </w:t>
      </w:r>
      <w:bookmarkStart w:id="0" w:name="_GoBack"/>
      <w:bookmarkEnd w:id="0"/>
      <w:r w:rsidR="00A23C51" w:rsidRPr="00276137">
        <w:rPr>
          <w:rFonts w:ascii="Arial" w:hAnsi="Arial" w:cs="Arial"/>
          <w:b/>
          <w:sz w:val="22"/>
          <w:szCs w:val="22"/>
        </w:rPr>
        <w:t>Proteins Unique in Uninfected Young BMMs</w:t>
      </w:r>
      <w:r w:rsidR="00A23C51">
        <w:rPr>
          <w:rFonts w:ascii="Arial" w:hAnsi="Arial" w:cs="Arial"/>
          <w:b/>
          <w:sz w:val="22"/>
          <w:szCs w:val="22"/>
        </w:rPr>
        <w:t xml:space="preserve"> </w:t>
      </w:r>
      <w:r w:rsidR="00A23C51" w:rsidRPr="00276137">
        <w:rPr>
          <w:rFonts w:ascii="Arial" w:hAnsi="Arial" w:cs="Arial"/>
          <w:b/>
          <w:i/>
          <w:sz w:val="22"/>
          <w:szCs w:val="22"/>
        </w:rPr>
        <w:t>vs</w:t>
      </w:r>
      <w:r w:rsidR="00A23C51">
        <w:rPr>
          <w:rFonts w:ascii="Arial" w:hAnsi="Arial" w:cs="Arial"/>
          <w:b/>
          <w:sz w:val="22"/>
          <w:szCs w:val="22"/>
        </w:rPr>
        <w:t xml:space="preserve"> </w:t>
      </w:r>
      <w:r w:rsidR="00A23C51" w:rsidRPr="00276137">
        <w:rPr>
          <w:rFonts w:ascii="Arial" w:hAnsi="Arial" w:cs="Arial"/>
          <w:b/>
          <w:sz w:val="22"/>
          <w:szCs w:val="22"/>
        </w:rPr>
        <w:t>Uninfected Old BMMs</w:t>
      </w:r>
    </w:p>
    <w:p w14:paraId="610A3CA8" w14:textId="77777777" w:rsidR="00A23C51" w:rsidRDefault="00A23C51" w:rsidP="00A23C51">
      <w:pPr>
        <w:jc w:val="center"/>
        <w:rPr>
          <w:rFonts w:ascii="Arial" w:hAnsi="Arial" w:cs="Arial"/>
          <w:b/>
          <w:sz w:val="22"/>
          <w:szCs w:val="22"/>
        </w:rPr>
      </w:pPr>
    </w:p>
    <w:p w14:paraId="60C5F03E" w14:textId="77777777" w:rsidR="00A23C51" w:rsidRPr="00276137" w:rsidRDefault="00A23C51" w:rsidP="00A23C51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5"/>
        <w:gridCol w:w="3423"/>
        <w:gridCol w:w="722"/>
        <w:gridCol w:w="1130"/>
        <w:gridCol w:w="1130"/>
        <w:gridCol w:w="1130"/>
        <w:gridCol w:w="1130"/>
        <w:gridCol w:w="1130"/>
        <w:gridCol w:w="1130"/>
      </w:tblGrid>
      <w:tr w:rsidR="00A23C51" w:rsidRPr="00756378" w14:paraId="141B0C93" w14:textId="77777777" w:rsidTr="00CB67B7">
        <w:trPr>
          <w:trHeight w:val="300"/>
        </w:trPr>
        <w:tc>
          <w:tcPr>
            <w:tcW w:w="7979" w:type="dxa"/>
            <w:vMerge w:val="restart"/>
            <w:shd w:val="clear" w:color="auto" w:fill="auto"/>
            <w:noWrap/>
            <w:vAlign w:val="center"/>
            <w:hideMark/>
          </w:tcPr>
          <w:p w14:paraId="249E53FD" w14:textId="77777777" w:rsidR="00A23C51" w:rsidRPr="00756378" w:rsidRDefault="00A23C51" w:rsidP="00CB67B7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7877" w:type="dxa"/>
            <w:vMerge w:val="restart"/>
            <w:shd w:val="clear" w:color="auto" w:fill="auto"/>
            <w:noWrap/>
            <w:vAlign w:val="center"/>
            <w:hideMark/>
          </w:tcPr>
          <w:p w14:paraId="6908E61A" w14:textId="77777777" w:rsidR="00A23C51" w:rsidRPr="00756378" w:rsidRDefault="00A23C51" w:rsidP="00CB67B7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1424" w:type="dxa"/>
            <w:vMerge w:val="restart"/>
            <w:shd w:val="clear" w:color="auto" w:fill="auto"/>
            <w:noWrap/>
            <w:vAlign w:val="center"/>
            <w:hideMark/>
          </w:tcPr>
          <w:p w14:paraId="15706171" w14:textId="77777777" w:rsidR="00A23C51" w:rsidRPr="00756378" w:rsidRDefault="00A23C51" w:rsidP="00CB67B7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7200" w:type="dxa"/>
            <w:gridSpan w:val="3"/>
            <w:shd w:val="clear" w:color="auto" w:fill="auto"/>
            <w:noWrap/>
            <w:vAlign w:val="center"/>
            <w:hideMark/>
          </w:tcPr>
          <w:p w14:paraId="1356F868" w14:textId="77777777" w:rsidR="00A23C51" w:rsidRPr="00756378" w:rsidRDefault="00A23C51" w:rsidP="00CB67B7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Uninfected Old BMMs</w:t>
            </w:r>
          </w:p>
        </w:tc>
        <w:tc>
          <w:tcPr>
            <w:tcW w:w="7200" w:type="dxa"/>
            <w:gridSpan w:val="3"/>
            <w:shd w:val="clear" w:color="auto" w:fill="auto"/>
            <w:noWrap/>
            <w:vAlign w:val="center"/>
            <w:hideMark/>
          </w:tcPr>
          <w:p w14:paraId="0A8464C8" w14:textId="77777777" w:rsidR="00A23C51" w:rsidRPr="00756378" w:rsidRDefault="00A23C51" w:rsidP="00CB67B7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Uninfected Young BMMs</w:t>
            </w:r>
          </w:p>
        </w:tc>
      </w:tr>
      <w:tr w:rsidR="00A23C51" w:rsidRPr="00756378" w14:paraId="5C02DA18" w14:textId="77777777" w:rsidTr="00CB67B7">
        <w:trPr>
          <w:trHeight w:val="300"/>
        </w:trPr>
        <w:tc>
          <w:tcPr>
            <w:tcW w:w="7979" w:type="dxa"/>
            <w:vMerge/>
            <w:vAlign w:val="center"/>
            <w:hideMark/>
          </w:tcPr>
          <w:p w14:paraId="6CBE148E" w14:textId="77777777" w:rsidR="00A23C51" w:rsidRPr="00756378" w:rsidRDefault="00A23C51" w:rsidP="00CB67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877" w:type="dxa"/>
            <w:vMerge/>
            <w:vAlign w:val="center"/>
            <w:hideMark/>
          </w:tcPr>
          <w:p w14:paraId="53276B6B" w14:textId="77777777" w:rsidR="00A23C51" w:rsidRPr="00756378" w:rsidRDefault="00A23C51" w:rsidP="00CB67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424" w:type="dxa"/>
            <w:vMerge/>
            <w:vAlign w:val="center"/>
            <w:hideMark/>
          </w:tcPr>
          <w:p w14:paraId="2A50CE00" w14:textId="77777777" w:rsidR="00A23C51" w:rsidRPr="00756378" w:rsidRDefault="00A23C51" w:rsidP="00CB67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8FB9F94" w14:textId="77777777" w:rsidR="00A23C51" w:rsidRPr="00756378" w:rsidRDefault="00A23C51" w:rsidP="00CB67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1_tr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825D8D7" w14:textId="77777777" w:rsidR="00A23C51" w:rsidRPr="00756378" w:rsidRDefault="00A23C51" w:rsidP="00CB67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1_tr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EFC957D" w14:textId="77777777" w:rsidR="00A23C51" w:rsidRPr="00756378" w:rsidRDefault="00A23C51" w:rsidP="00CB67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1_tr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AFF86AC" w14:textId="77777777" w:rsidR="00A23C51" w:rsidRPr="00756378" w:rsidRDefault="00A23C51" w:rsidP="00CB67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3_tr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DE390C" w14:textId="77777777" w:rsidR="00A23C51" w:rsidRPr="00756378" w:rsidRDefault="00A23C51" w:rsidP="00CB67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3_tr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33F3C8D" w14:textId="77777777" w:rsidR="00A23C51" w:rsidRPr="00756378" w:rsidRDefault="00A23C51" w:rsidP="00CB67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3_tr3</w:t>
            </w:r>
          </w:p>
        </w:tc>
      </w:tr>
      <w:tr w:rsidR="00A23C51" w:rsidRPr="00756378" w14:paraId="554FA653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475A1B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6289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FC9988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0S ribosomal protein L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3ED9C4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Rpl3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D9242B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555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15386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C2262F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E3AC45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1363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F8B232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9990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7CFADE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6721000</w:t>
            </w:r>
          </w:p>
        </w:tc>
      </w:tr>
      <w:tr w:rsidR="00A23C51" w:rsidRPr="00756378" w14:paraId="6F224A57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BACA07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0R4J1K4;A0A0R4J1K9;A0A0R4J101;P13808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8948E5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nion exchange protein 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625270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lc4a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A56EA5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7379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6911A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0D70BC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4EBE8E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6374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519E7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9055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B38DA7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206F6E8C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18AEB8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D3YU60;E9QJW0;Q91VS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979B67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Microsomal glutathione S-transferase 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D59BDB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Mgst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6CFB7B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C80E8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804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AE0F34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2E0EBA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443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BCC30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1451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93A6B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1382000</w:t>
            </w:r>
          </w:p>
        </w:tc>
      </w:tr>
      <w:tr w:rsidR="00A23C51" w:rsidRPr="00756378" w14:paraId="4AE6A058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DF0C4A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3B2W7N5;F6U1P7;B2RWC4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48B5A11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Leucine rich repeat containing 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AF28E4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Lrrc7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64840B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E74B9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04B2ED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0791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5142F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4034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B834C3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2291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710645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4942000</w:t>
            </w:r>
          </w:p>
        </w:tc>
      </w:tr>
      <w:tr w:rsidR="00A23C51" w:rsidRPr="00756378" w14:paraId="02AA9A9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CA22D1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62141;A0A0J9YUU8;A0A0J9YUG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44A9362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erine/threonine-protein phosphatase PP1-beta catalytic subunit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A90669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pp1cb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0BC8D9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8FBDE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1762D8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BD5FB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5235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50E013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5746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551800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6049000</w:t>
            </w:r>
          </w:p>
        </w:tc>
      </w:tr>
      <w:tr w:rsidR="00A23C51" w:rsidRPr="00756378" w14:paraId="6C42B0AF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5F85B5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6PGC1;Q8BN7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3D5921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TP-dependent RNA helicase Dhx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353747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Dhx2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A8FFA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2914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65A45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75F115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29587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4566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E331AC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4310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998214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306520A4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5581135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9Q9H2;P54103;E9Q9H3;Q3TRX6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3D10FA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DnaJ homolog subfamily C member 2;DnaJ homolog subfamily C member 2, N-terminally processed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5197D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Dnajc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339D7D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D1AEFD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D6FA13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885E9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4389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0A0EB9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5793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87AF71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3671000</w:t>
            </w:r>
          </w:p>
        </w:tc>
      </w:tr>
      <w:tr w:rsidR="00A23C51" w:rsidRPr="00756378" w14:paraId="68FBCB9D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2A208C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O5504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D375B9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lpha-synuclein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C06FA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nc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488AA1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F3272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032C0D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61DBE1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2446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136AF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9FAE3A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0940000</w:t>
            </w:r>
          </w:p>
        </w:tc>
      </w:tr>
      <w:tr w:rsidR="00A23C51" w:rsidRPr="00756378" w14:paraId="72E976B0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EBF395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3Q4EH04;A0A3Q4L335;A0A3Q4L393;Q8BL9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2907FA1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erine/arginine-rich splicing factor 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11969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rsf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CA5FE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9CE7E0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829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1C5D39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5259A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961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B4594A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235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764039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0720000</w:t>
            </w:r>
          </w:p>
        </w:tc>
      </w:tr>
      <w:tr w:rsidR="00A23C51" w:rsidRPr="00756378" w14:paraId="09A62404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17B33C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R550;B0R0Y8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E7F0EA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H3 domain-containing kinase-binding protein 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B62B61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h3kbp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4F0CBC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4C5697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46B65C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317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72C469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887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89C7A1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255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605053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0925000</w:t>
            </w:r>
          </w:p>
        </w:tc>
      </w:tr>
      <w:tr w:rsidR="00A23C51" w:rsidRPr="00756378" w14:paraId="7376062C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45C06BC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6ZWY3;D6RH49;D3YYB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1F4296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0S ribosomal protein S27-like;40S ribosomal protein S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EE457E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Rps27l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0C7DA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3D468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CC6D71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35B25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054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06B30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223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20EF91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746000</w:t>
            </w:r>
          </w:p>
        </w:tc>
      </w:tr>
      <w:tr w:rsidR="00A23C51" w:rsidRPr="00756378" w14:paraId="6180FA9C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1D7AFA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1B0GT75;A0A1B0GR63;A0A1B0GSH4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A79B83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harged multivesicular body protein 2A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A9BD73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hmp2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79C214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BB5D23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4EB35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281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42FA4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0401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3876DC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2610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D8C114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10AA8BE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C1B16A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21995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263FDDC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mbigin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B2CEDF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mb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5B21D8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D23CD8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190E68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E86FC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9942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61521F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0967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3C53C6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626000</w:t>
            </w:r>
          </w:p>
        </w:tc>
      </w:tr>
      <w:tr w:rsidR="00A23C51" w:rsidRPr="00756378" w14:paraId="0872869D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9C4F3C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BUM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3C8912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Tyrosine-protein phosphatase non-receptor type 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075CA2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tpn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1D9287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F21F1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D9FA89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65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113B6F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912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601E1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E6E4C5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0241000</w:t>
            </w:r>
          </w:p>
        </w:tc>
      </w:tr>
      <w:tr w:rsidR="00A23C51" w:rsidRPr="00756378" w14:paraId="11A5C13A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CA2D79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2R8W6X5;Q9R06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E35187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ytosolic Fe-S cluster assembly factor NUBP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5F9577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Nubp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99C506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C5952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2F6C35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FAFDA5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935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857DBE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D9BEB7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593500</w:t>
            </w:r>
          </w:p>
        </w:tc>
      </w:tr>
      <w:tr w:rsidR="00A23C51" w:rsidRPr="00756378" w14:paraId="66AD0CEE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EF2852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0VQ0;J3QMK6;E9Q3E1;F6QPV9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8EAA35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ldehyde dehydrogenase family 3 member B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C887A8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ldh3b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AD22D1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638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17C7B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7553F1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63765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931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BF6E3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9009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0F373C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690300</w:t>
            </w:r>
          </w:p>
        </w:tc>
      </w:tr>
      <w:tr w:rsidR="00A23C51" w:rsidRPr="00756378" w14:paraId="3D4CC9AF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7D5E16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3V3R1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335D9B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Monofunctional C1-tetrahydrofolate synthase, mitochondrial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3EDB6B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Mthfd1l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186782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EBC1E1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1DB8C2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115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E9DBE8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717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4A2A6D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796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EE68A1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457500</w:t>
            </w:r>
          </w:p>
        </w:tc>
      </w:tr>
      <w:tr w:rsidR="00A23C51" w:rsidRPr="00756378" w14:paraId="312D77D8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45E207E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1ZR1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B5708A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Ras-related protein Rab-4B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4F2FA2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Rab4b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873991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C3CE0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3C4E7B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129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3FA689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681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88C490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654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8DA139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248600</w:t>
            </w:r>
          </w:p>
        </w:tc>
      </w:tr>
      <w:tr w:rsidR="00A23C51" w:rsidRPr="00756378" w14:paraId="661AF67E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85B6EF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9PW20;Q9CY57;D3YZA1;D3Z7T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26BCB6E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hromatin target of PRMT1 protein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0C06B3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htop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0DF086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516FC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A3A909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764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3C8F20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463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F8D65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0109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B43E0F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7D8E34E0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36F1C8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8Y5E9;B2KGA7;Q505B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48A688A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rotein archease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D5B3E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Zbtb8os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C629B9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DF7324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5028B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1365E9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377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DD8124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425A4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761100</w:t>
            </w:r>
          </w:p>
        </w:tc>
      </w:tr>
      <w:tr w:rsidR="00A23C51" w:rsidRPr="00756378" w14:paraId="7DF2C47D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538F627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3UDF0;A2AR2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EC1816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olute carrier family 2, facilitated glucose transporter member 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8EA7F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lc2a6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BCE43C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30B516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43FD9E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0965C5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958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603F4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105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E696FC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429500</w:t>
            </w:r>
          </w:p>
        </w:tc>
      </w:tr>
      <w:tr w:rsidR="00A23C51" w:rsidRPr="00756378" w14:paraId="5A93FFF5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568F86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31324;H3BK84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70D7C9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AMP-dependent protein kinase type II-beta regulatory subunit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B70FD5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rkar2b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B4396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0A870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EBA96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CED0A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727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27504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23FF48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9734200</w:t>
            </w:r>
          </w:p>
        </w:tc>
      </w:tr>
      <w:tr w:rsidR="00A23C51" w:rsidRPr="00756378" w14:paraId="26D6426F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ACF46F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O88845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CE1B62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-kinase anchor protein 10, mitochondrial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A1633A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kap1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0C8C27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0D95AF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D83D31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45913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606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8DFBFF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9473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AD5602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3FD01A0B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4BF71B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0B4J1G1;E9Q415;A0A0B4J1E6;P08101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F7B628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Low affinity immunoglobulin gamma Fc region receptor II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B80EE4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Fcgr2b;Fcgr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C42DE7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5D0A4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60A64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ED7D32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465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8CB4A9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739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F9662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881100</w:t>
            </w:r>
          </w:p>
        </w:tc>
      </w:tr>
      <w:tr w:rsidR="00A23C51" w:rsidRPr="00756378" w14:paraId="5FB33EF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D83DCD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BYA0;F6UI15;B1ATU0;Q9D2H8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6BC94A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Tubulin-specific chaperone D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B9E9A8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Tbcd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E9A6C0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52E491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206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BB6D25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AF5AE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359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53EEB9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907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9DFF47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950100</w:t>
            </w:r>
          </w:p>
        </w:tc>
      </w:tr>
      <w:tr w:rsidR="00A23C51" w:rsidRPr="00756378" w14:paraId="63E05FA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A82941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O35900;O35901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E782FD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U6 snRNA-associated Sm-like protein LSm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3CF295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Lsm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D719BF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A781BE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D3655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4E31D6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328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EB189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791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11B001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313700</w:t>
            </w:r>
          </w:p>
        </w:tc>
      </w:tr>
      <w:tr w:rsidR="00A23C51" w:rsidRPr="00756378" w14:paraId="36D0C2A9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1C1906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62086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9CED03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erum paraoxonase/arylesterase 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E1671F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on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1E31F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6EF35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894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67B511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3E1AC9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239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3A6747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051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3CEFD1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5FC7E94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1C89CA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O0879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82F2CB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PI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D2D46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erpinb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72B4A2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C977F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60C88F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EF28B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210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6FA158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222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17B6A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4E841C8D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34C5DB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61967;D3Z268;D3Z0D6;D3YXN0;B1B0F6;Q8BW8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3B4466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P-1 complex subunit sigma-1A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5FD4F6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p1s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1DC23F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55CBD1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777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1CF90B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F0C45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073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A9B02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D77A8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929400</w:t>
            </w:r>
          </w:p>
        </w:tc>
      </w:tr>
      <w:tr w:rsidR="00A23C51" w:rsidRPr="00756378" w14:paraId="1FACE9EB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D483E2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9CWW6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784BAA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eptidyl-prolyl cis-trans isomerase NIMA-interacting 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F96EC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in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11AFD5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376C06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C05E0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559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E3086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071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BC55E0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131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DB54F3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7109F1AC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4796964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D3YVK1;P15105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7107E6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lutamine synthetase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ECD45D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lul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FD845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CB477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48160B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26941E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040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B12DFF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968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E26C96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8794600</w:t>
            </w:r>
          </w:p>
        </w:tc>
      </w:tr>
      <w:tr w:rsidR="00A23C51" w:rsidRPr="00756378" w14:paraId="37A18062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589519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CCH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200BDC4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NHL repeat-containing protein 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20F7CF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Nhlrc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73B024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DD2334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649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4054BF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A3EEB4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957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AD62D9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093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59F9EF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945300</w:t>
            </w:r>
          </w:p>
        </w:tc>
      </w:tr>
      <w:tr w:rsidR="00A23C51" w:rsidRPr="00756378" w14:paraId="4698A2E0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49C6FA9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O70152;A2BDX2;F8WII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188DF5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Dolichol-phosphate mannosyltransferase subunit 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AEC7D3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Dpm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8DAAB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365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EDBC7C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08B590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E375E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872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D2EEB4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450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04936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9239100</w:t>
            </w:r>
          </w:p>
        </w:tc>
      </w:tr>
      <w:tr w:rsidR="00A23C51" w:rsidRPr="00756378" w14:paraId="75D105CA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8AD42E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BQ4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9EC04A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rotein canopy homolog 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E7BAD7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npy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B9D76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88DD2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29952D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F0B35D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803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C1CE34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914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B48E04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7E980FDF" w14:textId="77777777" w:rsidTr="00CB67B7">
        <w:trPr>
          <w:trHeight w:val="300"/>
        </w:trPr>
        <w:tc>
          <w:tcPr>
            <w:tcW w:w="15856" w:type="dxa"/>
            <w:gridSpan w:val="2"/>
            <w:shd w:val="clear" w:color="auto" w:fill="auto"/>
            <w:noWrap/>
            <w:vAlign w:val="center"/>
            <w:hideMark/>
          </w:tcPr>
          <w:p w14:paraId="6ED81C3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3ULW8;A0A5H1ZRP0;A0A5H1ZRL8;A0A5H1ZRL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3BEE09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arp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CBBCC4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980F7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961C1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0BFE88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782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D497FC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7B6E5B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695000</w:t>
            </w:r>
          </w:p>
        </w:tc>
      </w:tr>
      <w:tr w:rsidR="00A23C51" w:rsidRPr="00756378" w14:paraId="7ACFBD9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AA5CF2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EP7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608EFC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R membrane protein complex subunit 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FE43CC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mc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1FC65B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AD661D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D74387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EA7126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643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A791BA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327D98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384900</w:t>
            </w:r>
          </w:p>
        </w:tc>
      </w:tr>
      <w:tr w:rsidR="00A23C51" w:rsidRPr="00756378" w14:paraId="618169B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EA85B1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H3BJ30;H3BJW3;Q6NVF9;H3BKW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BBC2FB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leavage and polyadenylation specificity factor subunit 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D7E701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psf6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69E233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BB9525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F9996C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239ED5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546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53F4E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6E7465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123500</w:t>
            </w:r>
          </w:p>
        </w:tc>
      </w:tr>
      <w:tr w:rsidR="00A23C51" w:rsidRPr="00756378" w14:paraId="48B388AC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CC0841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D7M1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4098499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lucose-induced degradation protein 8 homolog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D4ADFA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id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73927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8C6B5E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A3DFEA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75EC69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165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F5C06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117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3E44EE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04F345C0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A8F146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CXF4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4E0DF50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TBC1 domain family member 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87CF57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Tbc1d1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CE0ADD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27AF1D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19DB1C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980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BA213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074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49939D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042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4C8E1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388EE2B9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3C777D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BVF2;A0A0A6YXV1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64E646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hosducin-like protein 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86F8F3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dcl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AD57D0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B2B60A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A277C9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E4C22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870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F8CBE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591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B2205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678700</w:t>
            </w:r>
          </w:p>
        </w:tc>
      </w:tr>
      <w:tr w:rsidR="00A23C51" w:rsidRPr="00756378" w14:paraId="305AE0B3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5C9CB37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9QPD7;G5E8R3;Q05920;A0A286YCC5;A0A494B91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29EABE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yruvate carboxylase;Pyruvate carboxylase, mitochondrial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35D9E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cx;Pc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8F4EE4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765DA3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71EB5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585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25F382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870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F9590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114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DD931D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155100</w:t>
            </w:r>
          </w:p>
        </w:tc>
      </w:tr>
      <w:tr w:rsidR="00A23C51" w:rsidRPr="00756378" w14:paraId="115E315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96AFEB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01965;E9PV93;E9PX7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8BA2AC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T-lymphocyte surface antigen Ly-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075FD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Ly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AF4B59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8E8213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466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C4E813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ABFCCC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869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B20F31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847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A1ACE0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1D3A49A3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596BD4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QZS1;E0CX19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2E91AB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-hydroxyisobutyryl-CoA hydrolase, mitochondrial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3B4012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Hibch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9E1BD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B9F416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79BEF2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106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4322E2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373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421E54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868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660E2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422200</w:t>
            </w:r>
          </w:p>
        </w:tc>
      </w:tr>
      <w:tr w:rsidR="00A23C51" w:rsidRPr="00756378" w14:paraId="40893697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027A6A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O55098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C31A74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erine/threonine-protein kinase 1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7EBB26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tk1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828D2D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12D7AB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8CA8F7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DED68F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288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DFDAA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814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1D481E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933500</w:t>
            </w:r>
          </w:p>
        </w:tc>
      </w:tr>
      <w:tr w:rsidR="00A23C51" w:rsidRPr="00756378" w14:paraId="0AE369DF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B00225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9KR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F3305A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Beta-lactamase-like protein 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36CB69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Lactb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A6112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EDE66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6ABFAD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EC20D1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929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7E5F5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772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C1D4B6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307900</w:t>
            </w:r>
          </w:p>
        </w:tc>
      </w:tr>
      <w:tr w:rsidR="00A23C51" w:rsidRPr="00756378" w14:paraId="4F5C21B8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5161386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O35864;A0A087WQA8;A0A087WQ60;A0A087WRH6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9BD773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OP9 signalosome complex subunit 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939B3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ops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B5D70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407302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2CE8DA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719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1CF87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863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774BAE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500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434242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215400</w:t>
            </w:r>
          </w:p>
        </w:tc>
      </w:tr>
      <w:tr w:rsidR="00A23C51" w:rsidRPr="00756378" w14:paraId="71C1600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C866E1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452J8C7;Q8K4Q8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C3AC89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ollectin-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62F21D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olec1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317FF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B07A25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EEBBBA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48A934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668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4067F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523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8E0C3B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685800</w:t>
            </w:r>
          </w:p>
        </w:tc>
      </w:tr>
      <w:tr w:rsidR="00A23C51" w:rsidRPr="00756378" w14:paraId="262CE724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28CF15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51855;A2AQN9;Q3UEE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4143EF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lutathione synthetase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7BFB2A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ss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035FB0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1ECECA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3F8EB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65310C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656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BB72CE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244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439EB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227100</w:t>
            </w:r>
          </w:p>
        </w:tc>
      </w:tr>
      <w:tr w:rsidR="00A23C51" w:rsidRPr="00756378" w14:paraId="07DF4DC2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3AC11F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CYN9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B39176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Renin receptor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844985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tp6ap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A96644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102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692DE7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B6DB59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ADBBEB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496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B30452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036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D8C3E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930900</w:t>
            </w:r>
          </w:p>
        </w:tc>
      </w:tr>
      <w:tr w:rsidR="00A23C51" w:rsidRPr="00756378" w14:paraId="399E1336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CB6B5B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D6U8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2866D83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rotein FAM162A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C81BDE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Fam162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85F0D6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192E58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B7BC76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430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69D9B1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468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7530DE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466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84852D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195700</w:t>
            </w:r>
          </w:p>
        </w:tc>
      </w:tr>
      <w:tr w:rsidR="00A23C51" w:rsidRPr="00756378" w14:paraId="7479E55E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053DF0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494BAJ6;Q9WUL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2CA0C6C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DP-ribosylation factor-like protein 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EF7481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rl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967E1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B7108D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A6DB01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089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09703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424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22021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249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B6CA4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6E373EB0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3614B8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F7D5L2;Q99J09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469C123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Methylosome protein 5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C730E4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Wdr7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4F7E59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530321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560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4FF755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744D57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423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6BEB1D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155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CB95D2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673700</w:t>
            </w:r>
          </w:p>
        </w:tc>
      </w:tr>
      <w:tr w:rsidR="00A23C51" w:rsidRPr="00756378" w14:paraId="4DF54176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586CD5A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6PB9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24D614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olypeptide N-acetylgalactosaminyltransferase 2;Polypeptide N-acetylgalactosaminyltransferase 2 soluble form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D99B31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alnt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C77579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644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67E91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266CC4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CB7E2B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384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5804F6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674127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590700</w:t>
            </w:r>
          </w:p>
        </w:tc>
      </w:tr>
      <w:tr w:rsidR="00A23C51" w:rsidRPr="00756378" w14:paraId="028AB9E9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54DD2AB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9PYK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43BCF9C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rotein mono-ADP-ribosyltransferase PARP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3C67FA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arp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11C5DB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44483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E924C4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D86114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312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B51621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423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2D57B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158DA9A9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F0ADC7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CAA7;E0CX81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EB96DC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lucose 1,6-bisphosphate synthase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AB4FE8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gm2l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C9634E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79297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37702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1D6401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158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6492F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755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4679A0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879400</w:t>
            </w:r>
          </w:p>
        </w:tc>
      </w:tr>
      <w:tr w:rsidR="00A23C51" w:rsidRPr="00756378" w14:paraId="32583CC6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6B2701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R0A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682147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eroxisomal membrane protein PEX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570BF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ex1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173DA0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481093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340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54AD99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38B786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050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897313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371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B4788C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05933CE6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E204E2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H3BJ71;H3BKL6;H3BL19;H3BJI6;H3BK44;E9PY90;H3BK48;E9Q3S2;H3BKH2;H3BJS0;A0A1W2P711;Q91ZV0;H3BJ35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863CA7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Melanoma inhibitory activity protein 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75A56F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tage5;Mia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FC6727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21C59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A6694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469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021BBC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941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92EC71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297D35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408200</w:t>
            </w:r>
          </w:p>
        </w:tc>
      </w:tr>
      <w:tr w:rsidR="00A23C51" w:rsidRPr="00756378" w14:paraId="0468A175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C93EEE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2AAN0;O3525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2424D8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xocyst complex component 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4A5BE1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xoc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57B389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3372C2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6A5EDF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6A825F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725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BC4E51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080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B94BEC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0A7C614F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D06B6F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22V4;D3Z4V1;F8WI31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45A5AA5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leiotropic regulator 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F84EDE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lrg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A77B0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92799B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415AC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442E7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572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7B7E24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4707D1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909800</w:t>
            </w:r>
          </w:p>
        </w:tc>
      </w:tr>
      <w:tr w:rsidR="00A23C51" w:rsidRPr="00756378" w14:paraId="25C8B174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0ADC7C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QYF9;Q8VCV2;Q8CBD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5D5D9F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rotein NDRG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818775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Ndrg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DA6C91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143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27DC06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D4A7CE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A70CD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500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CA5CE7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39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EF2E1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6B97E0B5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F4C7B5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F8VQE9;Q8VHH5;A0A0G2JER6;A0A1D5RMG4;A0A0G2JDW1;A0A087WRF2;Q8BXK8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424AE6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rf-GAP with GTPase, ANK repeat and PH domain-containing protein 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E4320D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gap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04FFB9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294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74037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8B5886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73EBCA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377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D7EEF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465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2F8531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474200</w:t>
            </w:r>
          </w:p>
        </w:tc>
      </w:tr>
      <w:tr w:rsidR="00A23C51" w:rsidRPr="00756378" w14:paraId="126F2F23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C9473A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6PAM1;A8Y5J8;A2ADZ3;A2ADZ4;A2ADZ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262640F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lpha-taxilin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496EF0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Txln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5D2C0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A6EB06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510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372518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3AEC0B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306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225404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230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A1F6B9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259200</w:t>
            </w:r>
          </w:p>
        </w:tc>
      </w:tr>
      <w:tr w:rsidR="00A23C51" w:rsidRPr="00756378" w14:paraId="24358F5C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4E701CC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25I1;V9GWS5;H3BKI6;H3BK9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E0D71B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TPase family AAA domain-containing protein 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4D118E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tad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4B54D6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A6843F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038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0312E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F8CAB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30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84803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575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37228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071800</w:t>
            </w:r>
          </w:p>
        </w:tc>
      </w:tr>
      <w:tr w:rsidR="00A23C51" w:rsidRPr="00756378" w14:paraId="1796D14D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5C973F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DAV6;Q9D6A7;I7HJI5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C71D53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R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60E8C8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erpinb9b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733060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B7BA16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0EB91F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84B3DF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199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9618E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727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E45674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439900</w:t>
            </w:r>
          </w:p>
        </w:tc>
      </w:tr>
      <w:tr w:rsidR="00A23C51" w:rsidRPr="00756378" w14:paraId="4E335463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FE842A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F8VPX1;Q6A4J8;E9PXY8;G3UWR8;E0CY04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C51C5A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Ubiquitin carboxyl-terminal hydrolase;Ubiquitin carboxyl-terminal hydrolase 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81962D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Usp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0F2195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2C2F7C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CA8203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181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8EA0F5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129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65C540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207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F0F6F7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73AF4DFB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23929F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6110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60CA87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TP-binding cassette sub-family B member 7, mitochondrial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EA71FF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bcb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81240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151468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339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60BF5F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3E8232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834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98826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720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4CE917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630200</w:t>
            </w:r>
          </w:p>
        </w:tc>
      </w:tr>
      <w:tr w:rsidR="00A23C51" w:rsidRPr="00756378" w14:paraId="33A992A9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74F888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QZZ7;D3YXX8;A0A0J9YVB8;D3Z5E8;G3X9K8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1355DB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KC/KEOPS complex subunit Tprkb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758F19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Tprkb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A3861C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00CE7A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A2037B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105D12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823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359A0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E6429F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934300</w:t>
            </w:r>
          </w:p>
        </w:tc>
      </w:tr>
      <w:tr w:rsidR="00A23C51" w:rsidRPr="00756378" w14:paraId="73837DCE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B6C394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JIP4;B1PL19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1DD66F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annexin-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5C4620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anx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9F1A53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65D41A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AC360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A1714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771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383764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645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55C5DB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898400</w:t>
            </w:r>
          </w:p>
        </w:tc>
      </w:tr>
      <w:tr w:rsidR="00A23C51" w:rsidRPr="00756378" w14:paraId="38FD988E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167E49B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0J9YUD5;B9EJ54;E9Q88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5DDB68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Nucleoporin 2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B0783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Nup20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FFC22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7C7F72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D6295B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378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A16B74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678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4819C7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711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5C8F9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0EE79780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3D24D5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C4V1;G3X9N1;D3Z5T4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5EEB11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Rho GTPase-activating protein 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0CA42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rhgap2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D0191F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049232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0D7072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43B526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559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2D4A8A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128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56402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383E143B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5ABBBA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8VE97;Q542V3;A0A0A6YWA5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849D6D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erine/arginine-rich splicing factor 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3C30D2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rsf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CDB98D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83082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0DCCC2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19019E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543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03DAB5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8E4452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404200</w:t>
            </w:r>
          </w:p>
        </w:tc>
      </w:tr>
      <w:tr w:rsidR="00A23C51" w:rsidRPr="00756378" w14:paraId="795CBC1C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409AE93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9M71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1F184E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Mammalian ependymin-related protein 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985366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pdr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686455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301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81E448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C373AB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DD56D1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254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C775C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461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1FF473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2EDB2774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5A96CE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9QPI5;Q6A026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FC438D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ister chromatid cohesion protein PDS5 homolog A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C5058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ds5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27267F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A0B004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15F78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606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CC5290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141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C362C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B174D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844500</w:t>
            </w:r>
          </w:p>
        </w:tc>
      </w:tr>
      <w:tr w:rsidR="00A23C51" w:rsidRPr="00756378" w14:paraId="57C500EC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885697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9QL65;Q8CI04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212B589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onserved oligomeric Golgi complex subunit 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F25D5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og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AF3AD3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14821C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453F4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699CBD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0722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52E5F7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10EF9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892800</w:t>
            </w:r>
          </w:p>
        </w:tc>
      </w:tr>
      <w:tr w:rsidR="00A23C51" w:rsidRPr="00756378" w14:paraId="2E9F2A4A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BC141F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1WG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000D621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Rab GTPase-binding effector protein 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79351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Rabep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0F6B5A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A3D0A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87D88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C8B832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014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3402D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21405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95D62A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5887E3F9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2B262F8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CRB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72F91A7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orting nexin-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782BD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Snx2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23648A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78DB99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3165D3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C0365D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6249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65E46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500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4F866A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A23C51" w:rsidRPr="00756378" w14:paraId="424FD19B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70419B3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0R4J015;B2RX12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FECDCC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analicular multispecific organic anion transporter 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CDDCC7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bcc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FA418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2B0D6B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52B3D2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311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6D593A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A8F288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726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112338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941900</w:t>
            </w:r>
          </w:p>
        </w:tc>
      </w:tr>
      <w:tr w:rsidR="00A23C51" w:rsidRPr="00756378" w14:paraId="0DE2E14F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B29020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0A2I3BRS9;Q8BH9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F405EE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MAPK-interacting and spindle-stabilizing protein-like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386786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Mapk1ip1l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8C5B3C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6901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38EA12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1C9102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97CE6A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AA847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0264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A9A31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2671000</w:t>
            </w:r>
          </w:p>
        </w:tc>
      </w:tr>
      <w:tr w:rsidR="00A23C51" w:rsidRPr="00756378" w14:paraId="08B04036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53EA446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B0V2V6;A0A494BAK1;Q3UH70;Q9ESU6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D4EFFC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Bromodomain-containing protein 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AB85A4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Brd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6B2FF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41C64C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223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0533A2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E9C5E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A5AE8F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320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CA7493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309000</w:t>
            </w:r>
          </w:p>
        </w:tc>
      </w:tr>
      <w:tr w:rsidR="00A23C51" w:rsidRPr="00756378" w14:paraId="5A65BBAB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C9C15C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6PWS5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AFD76E6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elsolin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8C7212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Gsn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A4FDFE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54EBCF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8B38A2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AC6AAE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297C32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8026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276BF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0720000</w:t>
            </w:r>
          </w:p>
        </w:tc>
      </w:tr>
      <w:tr w:rsidR="00A23C51" w:rsidRPr="00756378" w14:paraId="00A40CA6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0BDD804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9Q6W2;Q9D2R6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4B8E6ED1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ytochrome c oxidase assembly factor 3 homolog, mitochondrial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3E380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Coa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7F7E77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C779D4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DA10A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BD984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788C6A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0969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53A824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9333200</w:t>
            </w:r>
          </w:p>
        </w:tc>
      </w:tr>
      <w:tr w:rsidR="00A23C51" w:rsidRPr="00756378" w14:paraId="1F8FBE48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085FAA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3223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EED6A9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Developmentally-regulated GTP-binding protein 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51E7E8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Drg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E9D40E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E7903B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8FCDA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ED27C6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FA6BD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3761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108897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557900</w:t>
            </w:r>
          </w:p>
        </w:tc>
      </w:tr>
      <w:tr w:rsidR="00A23C51" w:rsidRPr="00756378" w14:paraId="46F7EB0E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68838E4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09200;A0A1W2P6F0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9F5DD2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Beta-1,4 N-acetylgalactosaminyltransferase 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8323D8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B4galnt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A6FDA9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006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0206A5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69CE6B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C4B18F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80AF13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1594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6D57BB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589500</w:t>
            </w:r>
          </w:p>
        </w:tc>
      </w:tr>
      <w:tr w:rsidR="00A23C51" w:rsidRPr="00756378" w14:paraId="10AF87AC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0014E2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3TL72;Q8C878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D21093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NEDD8-activating enzyme E1 catalytic subunit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6C2A6C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Uba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A4531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A147BB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DBC81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09810A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4C442C4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8193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42407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302400</w:t>
            </w:r>
          </w:p>
        </w:tc>
      </w:tr>
      <w:tr w:rsidR="00A23C51" w:rsidRPr="00756378" w14:paraId="349EA2BF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8F489AE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CQW9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852BAE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Interferon-induced transmembrane protein 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8D89F23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Ifitm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5DC12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0336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C8D5C8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BE2BD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A52E0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4E28DB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3717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264806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0846000</w:t>
            </w:r>
          </w:p>
        </w:tc>
      </w:tr>
      <w:tr w:rsidR="00A23C51" w:rsidRPr="00756378" w14:paraId="22E4C7C1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44D63D1F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CZR8;Q9CX33;D3Z4M7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9F3AFE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longation factor Ts, mitochondrial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4AFB1AB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Tsfm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3FBFE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B2693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A7A804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2511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98DB59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B23A2D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121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12B3D8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4232000</w:t>
            </w:r>
          </w:p>
        </w:tc>
      </w:tr>
      <w:tr w:rsidR="00A23C51" w:rsidRPr="00756378" w14:paraId="7F2E7A75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DCFEAE4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D0F3;D3Z5B9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6C72F402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rotein ERGIC-5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07E000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Lman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629096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5BD253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0A07C5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5992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7CDF1D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2C28FD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63930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D158F7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16766000</w:t>
            </w:r>
          </w:p>
        </w:tc>
      </w:tr>
      <w:tr w:rsidR="00A23C51" w:rsidRPr="00756378" w14:paraId="5BDFBF8D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51CE8B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DBE8;F6RBY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3118AB65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lpha-1,3/1,6-mannosyltransferase ALG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A73FF4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Alg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F1552D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017A1E1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5A9E8D0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255569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EE8CA2F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885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3A13E4D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5992800</w:t>
            </w:r>
          </w:p>
        </w:tc>
      </w:tr>
      <w:tr w:rsidR="00A23C51" w:rsidRPr="00756378" w14:paraId="3CCA89D6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31C46B2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JJV2;D3YWS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575066DA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rofilin-2;Profilin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2869A4D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Pfn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0DA656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570C35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202867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5EC92D6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FCA0A4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71837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4F8831C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6738900</w:t>
            </w:r>
          </w:p>
        </w:tc>
      </w:tr>
      <w:tr w:rsidR="00A23C51" w:rsidRPr="00756378" w14:paraId="1C9885DE" w14:textId="77777777" w:rsidTr="00CB67B7">
        <w:trPr>
          <w:trHeight w:val="300"/>
        </w:trPr>
        <w:tc>
          <w:tcPr>
            <w:tcW w:w="7979" w:type="dxa"/>
            <w:shd w:val="clear" w:color="auto" w:fill="auto"/>
            <w:noWrap/>
            <w:vAlign w:val="center"/>
            <w:hideMark/>
          </w:tcPr>
          <w:p w14:paraId="4116A737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Q9JLJ5;Q4V9V3</w:t>
            </w:r>
          </w:p>
        </w:tc>
        <w:tc>
          <w:tcPr>
            <w:tcW w:w="7877" w:type="dxa"/>
            <w:shd w:val="clear" w:color="auto" w:fill="auto"/>
            <w:noWrap/>
            <w:vAlign w:val="center"/>
            <w:hideMark/>
          </w:tcPr>
          <w:p w14:paraId="1D19C5F8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longation of very long chain fatty acids protein 1;Elongation of very long chain fatty acids protein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0CC7E89" w14:textId="77777777" w:rsidR="00A23C51" w:rsidRPr="00756378" w:rsidRDefault="00A23C51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Elovl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01EED2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7D4237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9623B1B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3956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8824FDA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A3E3E42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06180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0E71835" w14:textId="77777777" w:rsidR="00A23C51" w:rsidRPr="00756378" w:rsidRDefault="00A23C51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6378">
              <w:rPr>
                <w:rFonts w:ascii="Arial" w:hAnsi="Arial" w:cs="Arial"/>
                <w:color w:val="000000"/>
                <w:sz w:val="13"/>
                <w:szCs w:val="13"/>
              </w:rPr>
              <w:t>4024800</w:t>
            </w:r>
          </w:p>
        </w:tc>
      </w:tr>
    </w:tbl>
    <w:p w14:paraId="22545C9C" w14:textId="77777777" w:rsidR="00A23C51" w:rsidRDefault="00A23C51" w:rsidP="00A23C51"/>
    <w:p w14:paraId="197180AD" w14:textId="77777777" w:rsidR="00A23C51" w:rsidRDefault="00A23C51" w:rsidP="00A23C51"/>
    <w:p w14:paraId="32622293" w14:textId="77777777" w:rsidR="00A23C51" w:rsidRDefault="00A23C51" w:rsidP="00A23C51"/>
    <w:p w14:paraId="79D51DF1" w14:textId="77777777" w:rsidR="00A23C51" w:rsidRDefault="00A23C51" w:rsidP="00A23C51"/>
    <w:p w14:paraId="5EF3B407" w14:textId="77777777" w:rsidR="009F1ECB" w:rsidRDefault="009F1ECB"/>
    <w:sectPr w:rsidR="009F1ECB" w:rsidSect="00A23C51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BF903E" w14:textId="77777777" w:rsidR="0047606F" w:rsidRDefault="0047606F" w:rsidP="00675F09">
      <w:r>
        <w:separator/>
      </w:r>
    </w:p>
  </w:endnote>
  <w:endnote w:type="continuationSeparator" w:id="0">
    <w:p w14:paraId="0201FC47" w14:textId="77777777" w:rsidR="0047606F" w:rsidRDefault="0047606F" w:rsidP="00675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32166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2BBE42" w14:textId="64DDC3D6" w:rsidR="00675F09" w:rsidRDefault="00675F09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1E9AF6" w14:textId="77777777" w:rsidR="00675F09" w:rsidRDefault="00675F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56602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D77C0E" w14:textId="257E31A7" w:rsidR="00675F09" w:rsidRDefault="00675F09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826132" w14:textId="77777777" w:rsidR="00675F09" w:rsidRDefault="00675F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90E51" w14:textId="77777777" w:rsidR="0047606F" w:rsidRDefault="0047606F" w:rsidP="00675F09">
      <w:r>
        <w:separator/>
      </w:r>
    </w:p>
  </w:footnote>
  <w:footnote w:type="continuationSeparator" w:id="0">
    <w:p w14:paraId="707430E0" w14:textId="77777777" w:rsidR="0047606F" w:rsidRDefault="0047606F" w:rsidP="00675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C51"/>
    <w:rsid w:val="00000345"/>
    <w:rsid w:val="00006FC4"/>
    <w:rsid w:val="000304F9"/>
    <w:rsid w:val="00067757"/>
    <w:rsid w:val="00084FE4"/>
    <w:rsid w:val="000D3F50"/>
    <w:rsid w:val="00137F9C"/>
    <w:rsid w:val="001917B6"/>
    <w:rsid w:val="00212E27"/>
    <w:rsid w:val="00232375"/>
    <w:rsid w:val="00241B96"/>
    <w:rsid w:val="00292B5C"/>
    <w:rsid w:val="002A64A4"/>
    <w:rsid w:val="002A7C82"/>
    <w:rsid w:val="002D244D"/>
    <w:rsid w:val="00307DCF"/>
    <w:rsid w:val="00322B32"/>
    <w:rsid w:val="003235DC"/>
    <w:rsid w:val="00331FB0"/>
    <w:rsid w:val="00373867"/>
    <w:rsid w:val="003957AA"/>
    <w:rsid w:val="00453BEF"/>
    <w:rsid w:val="0047606F"/>
    <w:rsid w:val="00484EA5"/>
    <w:rsid w:val="004D0715"/>
    <w:rsid w:val="004F5E1E"/>
    <w:rsid w:val="00504A9E"/>
    <w:rsid w:val="0051266A"/>
    <w:rsid w:val="00580F14"/>
    <w:rsid w:val="00597291"/>
    <w:rsid w:val="00597F7C"/>
    <w:rsid w:val="005D3C0E"/>
    <w:rsid w:val="005E018F"/>
    <w:rsid w:val="00606BC9"/>
    <w:rsid w:val="006472E1"/>
    <w:rsid w:val="00675F09"/>
    <w:rsid w:val="00680101"/>
    <w:rsid w:val="006D59D0"/>
    <w:rsid w:val="006D5C75"/>
    <w:rsid w:val="006D6207"/>
    <w:rsid w:val="006E135F"/>
    <w:rsid w:val="006E1BFC"/>
    <w:rsid w:val="007006DF"/>
    <w:rsid w:val="007113C5"/>
    <w:rsid w:val="00725916"/>
    <w:rsid w:val="00736B8F"/>
    <w:rsid w:val="00743E89"/>
    <w:rsid w:val="00751042"/>
    <w:rsid w:val="00777F6F"/>
    <w:rsid w:val="007F0284"/>
    <w:rsid w:val="0081413B"/>
    <w:rsid w:val="008248BC"/>
    <w:rsid w:val="00852BC2"/>
    <w:rsid w:val="00896C1D"/>
    <w:rsid w:val="008A18A6"/>
    <w:rsid w:val="00947CB2"/>
    <w:rsid w:val="009F1ECB"/>
    <w:rsid w:val="00A23C51"/>
    <w:rsid w:val="00A30B0E"/>
    <w:rsid w:val="00A35B73"/>
    <w:rsid w:val="00A66875"/>
    <w:rsid w:val="00A712BE"/>
    <w:rsid w:val="00B34EF7"/>
    <w:rsid w:val="00B91A1E"/>
    <w:rsid w:val="00BA22A8"/>
    <w:rsid w:val="00BF07C3"/>
    <w:rsid w:val="00BF38FD"/>
    <w:rsid w:val="00C35604"/>
    <w:rsid w:val="00D11612"/>
    <w:rsid w:val="00D50F87"/>
    <w:rsid w:val="00D803E6"/>
    <w:rsid w:val="00DB239D"/>
    <w:rsid w:val="00DC12A1"/>
    <w:rsid w:val="00DD3759"/>
    <w:rsid w:val="00DF20A8"/>
    <w:rsid w:val="00DF4249"/>
    <w:rsid w:val="00DF478F"/>
    <w:rsid w:val="00E561B8"/>
    <w:rsid w:val="00E82D40"/>
    <w:rsid w:val="00EC6B05"/>
    <w:rsid w:val="00EE6002"/>
    <w:rsid w:val="00F21A36"/>
    <w:rsid w:val="00F245E4"/>
    <w:rsid w:val="00F30E79"/>
    <w:rsid w:val="00F42388"/>
    <w:rsid w:val="00F8459F"/>
    <w:rsid w:val="00F90639"/>
    <w:rsid w:val="00FC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55433"/>
  <w15:chartTrackingRefBased/>
  <w15:docId w15:val="{7FD6FD7A-89DB-8748-ADF8-F54DEE0B8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3C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5F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5F0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75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3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Yong</dc:creator>
  <cp:keywords/>
  <dc:description/>
  <cp:lastModifiedBy>Cheng, Yong</cp:lastModifiedBy>
  <cp:revision>4</cp:revision>
  <dcterms:created xsi:type="dcterms:W3CDTF">2023-12-13T18:31:00Z</dcterms:created>
  <dcterms:modified xsi:type="dcterms:W3CDTF">2023-12-13T19:47:00Z</dcterms:modified>
</cp:coreProperties>
</file>